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711C4C" w14:textId="2DCD2B47" w:rsidR="00CF6BB0" w:rsidRDefault="00CF6BB0" w:rsidP="00CF6B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13E50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38576242" w14:textId="49415D50" w:rsidR="00CF6BB0" w:rsidRPr="008F25A9" w:rsidRDefault="00CF6BB0" w:rsidP="00CF6BB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Gary Herman</w:t>
      </w:r>
    </w:p>
    <w:p w14:paraId="6F5ECC1D" w14:textId="77777777" w:rsidR="00F13E50" w:rsidRDefault="004345B4" w:rsidP="00F13E5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F13E50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01E67873" w14:textId="22C96EF8" w:rsidR="004345B4" w:rsidRPr="008F25A9" w:rsidRDefault="004345B4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5E1C6A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5E1C6A" w:rsidRPr="004B25E6" w:rsidRDefault="005E1C6A" w:rsidP="005E1C6A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3A2188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6C9352B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5E1C6A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5E1C6A" w:rsidRPr="004B25E6" w:rsidRDefault="005E1C6A" w:rsidP="005E1C6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5E1C6A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3D032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40ADE5E6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5E1C6A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5E1C6A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0FCB8E2B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F19BB1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5E1C6A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5E1C6A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5E1C6A" w:rsidRPr="00C100C4" w:rsidRDefault="005E1C6A" w:rsidP="005E1C6A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5E1C6A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5E1C6A" w:rsidRPr="00C100C4" w:rsidRDefault="005E1C6A" w:rsidP="005E1C6A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17557CE5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4345B4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5E1C6A" w:rsidRPr="00C100C4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5E1C6A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E1C6A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5E1C6A" w:rsidRPr="003D6857" w:rsidRDefault="005E1C6A" w:rsidP="005E1C6A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95A3272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1029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45B4"/>
    <w:rsid w:val="0043775E"/>
    <w:rsid w:val="00446B0C"/>
    <w:rsid w:val="004978BC"/>
    <w:rsid w:val="004A4242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E1C6A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C49CC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6BB0"/>
    <w:rsid w:val="00D04D93"/>
    <w:rsid w:val="00D11743"/>
    <w:rsid w:val="00D26C77"/>
    <w:rsid w:val="00D34B0F"/>
    <w:rsid w:val="00D34C56"/>
    <w:rsid w:val="00D547CC"/>
    <w:rsid w:val="00D806BB"/>
    <w:rsid w:val="00D951B0"/>
    <w:rsid w:val="00D97922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13E50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7</Words>
  <Characters>2950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22:22:00Z</dcterms:created>
  <dcterms:modified xsi:type="dcterms:W3CDTF">2021-11-03T0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